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FA0" w:rsidRPr="00CE27A6" w:rsidRDefault="00981D2C" w:rsidP="00981D2C">
      <w:pPr>
        <w:pStyle w:val="Caption"/>
        <w:keepNext/>
        <w:spacing w:line="360" w:lineRule="auto"/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bookmarkStart w:id="0" w:name="OLE_LINK175"/>
      <w:bookmarkStart w:id="1" w:name="OLE_LINK176"/>
      <w:bookmarkStart w:id="2" w:name="OLE_LINK119"/>
      <w:bookmarkStart w:id="3" w:name="OLE_LINK120"/>
      <w:r w:rsidRPr="00981D2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37FA0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bookmarkEnd w:id="1"/>
      <w:r w:rsidR="001E0346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4" w:name="_GoBack"/>
      <w:bookmarkEnd w:id="4"/>
      <w:r w:rsidR="00D37FA0" w:rsidRPr="00AE49FA">
        <w:rPr>
          <w:rFonts w:ascii="Times New Roman" w:hAnsi="Times New Roman" w:cs="Times New Roman"/>
          <w:b/>
          <w:sz w:val="24"/>
          <w:szCs w:val="24"/>
        </w:rPr>
        <w:t>. One-way ANOVA results of FBG in monkeys.</w:t>
      </w:r>
    </w:p>
    <w:bookmarkEnd w:id="2"/>
    <w:bookmarkEnd w:id="3"/>
    <w:tbl>
      <w:tblPr>
        <w:tblStyle w:val="TableGrid"/>
        <w:tblpPr w:leftFromText="181" w:rightFromText="181" w:vertAnchor="text" w:horzAnchor="margin" w:tblpY="165"/>
        <w:tblW w:w="774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1276"/>
        <w:gridCol w:w="992"/>
        <w:gridCol w:w="992"/>
        <w:gridCol w:w="1843"/>
        <w:gridCol w:w="1763"/>
      </w:tblGrid>
      <w:tr w:rsidR="00D37FA0" w:rsidRPr="00AE49FA" w:rsidTr="00A66225">
        <w:trPr>
          <w:trHeight w:val="441"/>
        </w:trPr>
        <w:tc>
          <w:tcPr>
            <w:tcW w:w="2155" w:type="dxa"/>
            <w:gridSpan w:val="2"/>
            <w:vMerge w:val="restart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vMerge w:val="restart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 w:val="restart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606" w:type="dxa"/>
            <w:gridSpan w:val="2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D37FA0" w:rsidRPr="00AE49FA" w:rsidTr="00A66225">
        <w:trPr>
          <w:trHeight w:val="285"/>
        </w:trPr>
        <w:tc>
          <w:tcPr>
            <w:tcW w:w="2155" w:type="dxa"/>
            <w:gridSpan w:val="2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ween </w:t>
            </w:r>
            <w:r w:rsidR="009D0546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  <w:tc>
          <w:tcPr>
            <w:tcW w:w="1763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in </w:t>
            </w:r>
            <w:r w:rsidR="009D0546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</w:tr>
      <w:tr w:rsidR="00D37FA0" w:rsidRPr="00AE49FA" w:rsidTr="00A66225">
        <w:trPr>
          <w:trHeight w:val="411"/>
        </w:trPr>
        <w:tc>
          <w:tcPr>
            <w:tcW w:w="2155" w:type="dxa"/>
            <w:gridSpan w:val="2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</w:t>
            </w:r>
            <w:r w:rsidR="00395B17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395B17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5B17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D37FA0" w:rsidRPr="00AE49FA" w:rsidTr="00A66225">
        <w:trPr>
          <w:trHeight w:val="142"/>
        </w:trPr>
        <w:tc>
          <w:tcPr>
            <w:tcW w:w="2155" w:type="dxa"/>
            <w:gridSpan w:val="2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95B1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395B17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D37FA0" w:rsidRPr="00AE49FA" w:rsidRDefault="00395B17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395B17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</w:tr>
      <w:tr w:rsidR="00D37FA0" w:rsidRPr="00AE49FA" w:rsidTr="00A66225">
        <w:trPr>
          <w:trHeight w:val="142"/>
        </w:trPr>
        <w:tc>
          <w:tcPr>
            <w:tcW w:w="2155" w:type="dxa"/>
            <w:gridSpan w:val="2"/>
          </w:tcPr>
          <w:p w:rsidR="00D37FA0" w:rsidRPr="00AE49FA" w:rsidRDefault="00D37FA0" w:rsidP="007A339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57)</w:t>
            </w:r>
          </w:p>
        </w:tc>
        <w:tc>
          <w:tcPr>
            <w:tcW w:w="992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395B17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20975">
              <w:rPr>
                <w:rFonts w:ascii="Times New Roman" w:hAnsi="Times New Roman" w:cs="Times New Roman"/>
                <w:sz w:val="24"/>
                <w:szCs w:val="24"/>
              </w:rPr>
              <w:t>61.876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395B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7FA0" w:rsidRPr="00AE49FA" w:rsidTr="00A66225">
        <w:trPr>
          <w:trHeight w:val="142"/>
        </w:trPr>
        <w:tc>
          <w:tcPr>
            <w:tcW w:w="2155" w:type="dxa"/>
            <w:gridSpan w:val="2"/>
          </w:tcPr>
          <w:p w:rsidR="00D37FA0" w:rsidRPr="00AE49FA" w:rsidRDefault="00D37FA0" w:rsidP="007A339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37)</w:t>
            </w:r>
          </w:p>
        </w:tc>
        <w:tc>
          <w:tcPr>
            <w:tcW w:w="992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395B17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06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395B17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D37FA0" w:rsidRPr="00AE49FA" w:rsidTr="00A66225">
        <w:trPr>
          <w:trHeight w:val="145"/>
        </w:trPr>
        <w:tc>
          <w:tcPr>
            <w:tcW w:w="879" w:type="dxa"/>
            <w:vMerge w:val="restart"/>
            <w:vAlign w:val="center"/>
          </w:tcPr>
          <w:p w:rsidR="00395B17" w:rsidRDefault="00395B17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86881194"/>
            <w:r>
              <w:rPr>
                <w:rFonts w:ascii="Times New Roman" w:hAnsi="Times New Roman" w:cs="Times New Roman"/>
                <w:sz w:val="24"/>
                <w:szCs w:val="24"/>
              </w:rPr>
              <w:t>LID</w:t>
            </w:r>
          </w:p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5B1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LID </w:t>
            </w:r>
          </w:p>
        </w:tc>
        <w:tc>
          <w:tcPr>
            <w:tcW w:w="992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395B17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395B17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</w:tr>
      <w:tr w:rsidR="00D37FA0" w:rsidRPr="00AE49FA" w:rsidTr="00A66225">
        <w:trPr>
          <w:trHeight w:val="145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95B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D37FA0" w:rsidP="00395B1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395B17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E44552">
              <w:rPr>
                <w:rFonts w:ascii="Times New Roman" w:hAnsi="Times New Roman" w:cs="Times New Roman"/>
                <w:sz w:val="24"/>
                <w:szCs w:val="24"/>
              </w:rPr>
              <w:t>47.839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E4455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E4455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D37FA0" w:rsidP="00E44552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bookmarkStart w:id="7" w:name="OLE_LINK2"/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6"/>
            <w:bookmarkEnd w:id="7"/>
          </w:p>
        </w:tc>
        <w:tc>
          <w:tcPr>
            <w:tcW w:w="992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6.322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4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E4455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E4455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62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E4455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 w:val="restart"/>
            <w:vAlign w:val="center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G</w:t>
            </w:r>
          </w:p>
        </w:tc>
        <w:tc>
          <w:tcPr>
            <w:tcW w:w="992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9D0546" w:rsidP="009D0546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D37FA0"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9D0546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9D0546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9D0546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9D0546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7FA0" w:rsidRPr="00AE49FA" w:rsidTr="00A66225">
        <w:trPr>
          <w:trHeight w:val="331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7A339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9D0546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9D0546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 w:val="restart"/>
            <w:vAlign w:val="center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6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</w:t>
            </w:r>
          </w:p>
        </w:tc>
        <w:tc>
          <w:tcPr>
            <w:tcW w:w="992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9D0546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9D0546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9D0546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D37FA0" w:rsidRPr="00AE49FA" w:rsidRDefault="009D0546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37FA0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9D0546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9D0546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9D0546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D37FA0" w:rsidRPr="00AE49FA" w:rsidTr="00A66225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 w:rsidR="007A3391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D054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37FA0" w:rsidRPr="00AE49FA" w:rsidRDefault="00D37FA0" w:rsidP="009D054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37FA0" w:rsidRPr="00AE49FA" w:rsidRDefault="00D37FA0" w:rsidP="0082382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38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382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bookmarkEnd w:id="5"/>
    </w:tbl>
    <w:p w:rsidR="00D37FA0" w:rsidRPr="00AE49FA" w:rsidRDefault="00D37FA0" w:rsidP="00D37FA0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4308" w:rsidRDefault="001E0346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4F37" w:rsidRDefault="00F64F37" w:rsidP="00F64F37">
      <w:r>
        <w:separator/>
      </w:r>
    </w:p>
  </w:endnote>
  <w:endnote w:type="continuationSeparator" w:id="0">
    <w:p w:rsidR="00F64F37" w:rsidRDefault="00F64F37" w:rsidP="00F64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4F37" w:rsidRDefault="00F64F37" w:rsidP="00F64F37">
      <w:r>
        <w:separator/>
      </w:r>
    </w:p>
  </w:footnote>
  <w:footnote w:type="continuationSeparator" w:id="0">
    <w:p w:rsidR="00F64F37" w:rsidRDefault="00F64F37" w:rsidP="00F64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FA0"/>
    <w:rsid w:val="000A41E5"/>
    <w:rsid w:val="001E0346"/>
    <w:rsid w:val="00340DCA"/>
    <w:rsid w:val="00395B17"/>
    <w:rsid w:val="00693672"/>
    <w:rsid w:val="007A3391"/>
    <w:rsid w:val="00823823"/>
    <w:rsid w:val="00981D2C"/>
    <w:rsid w:val="009D0546"/>
    <w:rsid w:val="00A24633"/>
    <w:rsid w:val="00A66225"/>
    <w:rsid w:val="00A83F9F"/>
    <w:rsid w:val="00B53F6F"/>
    <w:rsid w:val="00C20975"/>
    <w:rsid w:val="00D37FA0"/>
    <w:rsid w:val="00E44552"/>
    <w:rsid w:val="00F6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37FA0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4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F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37FA0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4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5-01-17T02:05:00Z</dcterms:created>
  <dcterms:modified xsi:type="dcterms:W3CDTF">2025-01-17T02:05:00Z</dcterms:modified>
</cp:coreProperties>
</file>